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 Citations</w:t>
      </w:r>
    </w:p>
    <w:p>
      <w:pPr>
        <w:pStyle w:val="Normal"/>
        <w:spacing w:lineRule="auto" w:line="24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lang w:val="en-US" w:eastAsia="en-US"/>
        </w:rPr>
        <w:t>Addison DJ, Walter G, &amp; Morrison A (2008) The Initial Investigation of Fatu-ma-Futi: An Ancient Coastal Village Site, Tutuila Island, Territory of American Samoa. New Zeal J Archaeol 29: 89-107.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lang w:val="en-US" w:eastAsia="en-US"/>
        </w:rPr>
        <w:t>deFrance SD (1996) Iberian Foodways in the Moquegua and Torata Valleys of Southern Peru. Hist Archaeol 30(3): 20-48.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/>
        <w:t>Storey AA, Quiroz D, Beavan NR, Matisoo-Smith E (2011) Pre-Columbian chickens of the Americas: A critical review of the hypotheses and evidence for their origins. Rapa Nui J 25: 5-19.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lang w:val="en-US" w:eastAsia="en-US"/>
        </w:rPr>
        <w:t>Contreras L, Quiroz D, Sanchez M, &amp; Caballero C (2005) Ceramios, maíces y ranas… Un campamento El Vergel en las costas de Arauco. Actas del XVI Congreso Nacional de Arqueología Chilena. Concepcion: Escaparte. pp 357-367.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lang w:val="en-US" w:eastAsia="en-US"/>
        </w:rPr>
        <w:t>Athens JS (1995) Landscape archaeology : prehistoric settlement, subsistence and environment of Kosrae, Eastern Caroline Islands, Micronesia : archaeological data recovery investigations for the Kosrae Wastewater Project, Contract C22273. Honolulu: International Archaeological Research Institute. 474p.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/>
        <w:t>Intoh M (2008) Ongoing archaeological research on Fais Island, Micronesia. Asian Perspectives 47: 121-138.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lang w:val="en-US" w:eastAsia="en-US"/>
        </w:rPr>
        <w:t>Jones O'Day S (2001) Excavations at the Kipapa Rockshelter, Kahikinui, Maui, Hawai'i. Asian Perspectives 40(2): 279-305.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lang w:val="en-US" w:eastAsia="en-US"/>
        </w:rPr>
        <w:t>Kirch PV (1997) N'a mea kahiko o Kahikinui : studies in the archaeology of Kahikinui, Maui. Berkeley, CA: Oceanic Archaeology Laboratory Archaeological Research Facility University of California Berkeley. 81p.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lang w:val="en-US" w:eastAsia="en-US"/>
        </w:rPr>
        <w:t>Carson MT &amp; Athens JS (2006) Archaeological Monitoring and Data Recovery at Kualoa Regional Park, Kualoa Ahupua'a, Ko'olaupoko district, O'ahu Island, Hawai'i.: Report prepared for Haitsuka Brothers, Ltd., Honolulu. Honolulu: International Archaeological Research Institute, Inc.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lang w:val="en-US" w:eastAsia="en-US"/>
        </w:rPr>
        <w:t>Dye TS, Maly K, &amp; Athens JS (2002) Supplemental Research to Support an Archaeological Inventory Survey  of Puu Lani Ranch Phase II, Pu'u Anahulu, Kona, Hawai'i.  Honolulu: International Archaeological Research Inc.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lang w:val="en-US" w:eastAsia="en-US"/>
        </w:rPr>
        <w:t xml:space="preserve">Walter R &amp; Anderson A (2002) The Archaeology of Niue Island, West Polynesia. Honolulu.: Bishop Museum Press. 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lang w:val="en-US" w:eastAsia="en-US"/>
        </w:rPr>
        <w:t>Hunt TL &amp; Lipo CP (2006) Late Colonization of Easter Island. Science 311: 1603-1606.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lang w:val="en-US" w:eastAsia="en-US"/>
        </w:rPr>
        <w:t>Ramírez JM (2005) El crematorio de Hanga Hahave, Rapa Nui. In: Stevenson, CM, Ramírez Aliaga JM, Morin FJ, &amp; Barbacci N editors. The Reñaca Papers. VI International Conference on Easter Island and the Pacific: VI Congreso Internacional sobre Rapa Nui y el Pacifico. Los Osos, California : The Easter Island Foundation. pp 449-455.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lang w:val="en-US" w:eastAsia="en-US"/>
        </w:rPr>
        <w:t>deFrance SD (2010) Paleopathology and health of native and introduced animals on Southern Peruvian and Bolivian Spanish Colonial sites. Int Journal Osteoarchaeol 20(5): 508-524.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lang w:val="en-US" w:eastAsia="en-US"/>
        </w:rPr>
        <w:t>McCoy PC &amp; Cleghorn PC (1988) Archaeological excavations in Santa Cruz (Nendo), Southeast Solomon Islands: Summary report</w:t>
      </w:r>
      <w:r>
        <w:rPr>
          <w:i/>
          <w:lang w:val="en-US" w:eastAsia="en-US"/>
        </w:rPr>
        <w:t xml:space="preserve">. </w:t>
      </w:r>
      <w:r>
        <w:rPr>
          <w:lang w:val="en-US" w:eastAsia="en-US"/>
        </w:rPr>
        <w:t>Archaeology in Oceania 23(3): 104-115.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lang w:val="en-US" w:eastAsia="en-US"/>
        </w:rPr>
        <w:t>Kirch PV &amp; Rosendahl PH (1973) Archaeological Investigation of Anuta. In Yen DE, Gordon J, editors. Anuta : a Polynesian outlier in the Solomon Islands. Honolulu: Department of Anthropology Bernice Pauahi Bishop Museum. Pp. 25-108.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lang w:val="en-US" w:eastAsia="en-US"/>
        </w:rPr>
        <w:t>Kirch PV &amp; Yen DE (1982) Tikopia: the Prehistory and Ecology of a Polynesian Outlier. Honolulu: Bishop Museum Bulletin 238..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lang w:val="en-US" w:eastAsia="en-US"/>
        </w:rPr>
        <w:t>Deagan K (1983) Spanish St. Augustine: The Archaeology of a Colonial Creole Community. New York: Academic Press.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lang w:val="en-US" w:eastAsia="en-US"/>
        </w:rPr>
        <w:t>Reitz EJ &amp; McEwan BG (1995) Animals, Environment, and the Spanish Diet at Puerto Real. In Deagan K , editor. Puerto Real: The Archaeology of a Sixteenth-Century Spanish Town in Hispaniola. Gainesville: University Press of Florida. Pp. 287-334.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lang w:val="en-US" w:eastAsia="en-US"/>
        </w:rPr>
        <w:t>Higham C &amp; Higham TFG (2009) A new chronological framwork for prehistoric Southeast Asia, based on a Bayesian model from Ban Non Wat. Antiquity 83: 125-144.</w:t>
      </w:r>
    </w:p>
    <w:p>
      <w:pPr>
        <w:pStyle w:val="Normal"/>
        <w:numPr>
          <w:ilvl w:val="0"/>
          <w:numId w:val="2"/>
        </w:numPr>
        <w:spacing w:lineRule="auto" w:line="240"/>
        <w:rPr>
          <w:lang w:val="en-US" w:eastAsia="en-US"/>
        </w:rPr>
      </w:pPr>
      <w:r>
        <w:rPr>
          <w:lang w:val="en-US" w:eastAsia="en-US"/>
        </w:rPr>
        <w:t xml:space="preserve">Burley DV (1997) Report of the 1997 Lapita Project, Ha'apai Islands, Kingdom of Tonga.  Nuku’alofa: Unpublished Report on file, Prime Ministers Office. Available online at </w:t>
      </w:r>
      <w:hyperlink r:id="rId2">
        <w:r>
          <w:rPr>
            <w:rStyle w:val="InternetLink"/>
            <w:lang w:val="en-US" w:eastAsia="en-US"/>
          </w:rPr>
          <w:t>http://www.sfu.ca/archaeology-old/museum/tonga/toc.html</w:t>
        </w:r>
      </w:hyperlink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lang w:val="en-US" w:eastAsia="en-US"/>
        </w:rPr>
        <w:t xml:space="preserve">Bedford S, Spriggs M, Buckley HR, Valentin F, &amp; Regenvanu R (2009) The Teouma Lapita Site, South Efate, Vanuatu: A Summary of Three Field Seasons (2004-2006). </w:t>
      </w:r>
      <w:r>
        <w:rPr>
          <w:i/>
          <w:lang w:val="en-US" w:eastAsia="en-US"/>
        </w:rPr>
        <w:t>Lapita: Ancestors and Descendants</w:t>
      </w:r>
      <w:r>
        <w:rPr>
          <w:lang w:val="en-US" w:eastAsia="en-US"/>
        </w:rPr>
        <w:t>, eds Sheppard P, Thomas T, &amp; Summerhayes G (New Zealand Archaeological Association, Auckland), pp 215-234.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/>
        <w:t>Storey AA, Quiroz D, Ramirez JM, Beavan-Athfield NR, Addison DJ, et al. (2008) Pre-Columbian chickens, dates, isotopes and mtDNA. Proc Natl Acad Sci USA 105: E99.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/>
        <w:t>Storey AA, Spriggs M, Bedford S, Hawkins SC, Robins JH, et al. (2010) Mitochondrial DNA from 3000-year old chickens at the Teouma Site, Vanuatu. J Archaeol Sci 37:  2459-2468.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/>
        <w:t>Liu Y-P, Wu G-S, Yao YG, Miao Y-W, Luikart G, et al. (2006) Multiple maternal origins of chickens: Out of the Asian jungles. Mol Phylogenet Evol 38: 12-19.</w:t>
      </w:r>
    </w:p>
    <w:p>
      <w:pPr>
        <w:pStyle w:val="Normal"/>
        <w:spacing w:lineRule="auto" w:line="240"/>
        <w:ind w:left="360" w:hanging="0"/>
        <w:rPr/>
      </w:pPr>
      <w:r>
        <w:rPr/>
      </w:r>
    </w:p>
    <w:p>
      <w:pPr>
        <w:pStyle w:val="Normal"/>
        <w:spacing w:lineRule="auto" w:line="240"/>
        <w:ind w:left="720" w:hanging="0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NZ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CommentSubjectChar">
    <w:name w:val="Comment Subject Char"/>
    <w:basedOn w:val="CommentTextChar"/>
    <w:qFormat/>
    <w:rPr>
      <w:b/>
      <w:bCs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sz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NZ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fu.ca/archaeology-old/museum/tonga/toc.html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0T03:47:00Z</dcterms:created>
  <dc:creator> </dc:creator>
  <dc:description/>
  <cp:keywords/>
  <dc:language>en-US</dc:language>
  <cp:lastModifiedBy> </cp:lastModifiedBy>
  <dcterms:modified xsi:type="dcterms:W3CDTF">2012-05-30T03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